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BF947" w14:textId="20047E96" w:rsidR="005964AD" w:rsidRPr="0041499F" w:rsidRDefault="005964AD" w:rsidP="005964AD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</w:t>
      </w:r>
      <w:r w:rsidRPr="00400E88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T</w:t>
      </w:r>
      <w:r w:rsidRPr="00400E88">
        <w:rPr>
          <w:rFonts w:cstheme="minorHAnsi"/>
          <w:b/>
          <w:bCs/>
          <w:sz w:val="24"/>
          <w:szCs w:val="24"/>
        </w:rPr>
        <w:t xml:space="preserve">able </w:t>
      </w:r>
      <w:r w:rsidR="00AF2E8F">
        <w:rPr>
          <w:rFonts w:cstheme="minorHAnsi"/>
          <w:b/>
          <w:bCs/>
          <w:sz w:val="24"/>
          <w:szCs w:val="24"/>
        </w:rPr>
        <w:t>5</w:t>
      </w:r>
      <w:r w:rsidRPr="0041499F">
        <w:rPr>
          <w:rFonts w:cstheme="minorHAnsi"/>
          <w:b/>
          <w:bCs/>
          <w:sz w:val="24"/>
          <w:szCs w:val="24"/>
        </w:rPr>
        <w:t>. Correlation of fibre characteristics compared to clinicopathological data in the invasive cohort.</w:t>
      </w:r>
    </w:p>
    <w:tbl>
      <w:tblPr>
        <w:tblStyle w:val="TableGrid"/>
        <w:tblW w:w="5692" w:type="pct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988"/>
        <w:gridCol w:w="886"/>
        <w:gridCol w:w="981"/>
        <w:gridCol w:w="886"/>
        <w:gridCol w:w="988"/>
        <w:gridCol w:w="981"/>
        <w:gridCol w:w="988"/>
        <w:gridCol w:w="988"/>
        <w:gridCol w:w="981"/>
      </w:tblGrid>
      <w:tr w:rsidR="005964AD" w:rsidRPr="00B34B53" w14:paraId="4D50FA2B" w14:textId="77777777" w:rsidTr="00D14E6D">
        <w:trPr>
          <w:trHeight w:val="417"/>
        </w:trPr>
        <w:tc>
          <w:tcPr>
            <w:tcW w:w="1043" w:type="pct"/>
            <w:vMerge w:val="restart"/>
            <w:tcBorders>
              <w:top w:val="single" w:sz="4" w:space="0" w:color="auto"/>
            </w:tcBorders>
          </w:tcPr>
          <w:p w14:paraId="70771EB0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18" w:type="pct"/>
            <w:gridSpan w:val="3"/>
            <w:tcBorders>
              <w:top w:val="single" w:sz="4" w:space="0" w:color="auto"/>
            </w:tcBorders>
          </w:tcPr>
          <w:p w14:paraId="24E1368F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Fibre width (μm)</w:t>
            </w:r>
          </w:p>
        </w:tc>
        <w:tc>
          <w:tcPr>
            <w:tcW w:w="1318" w:type="pct"/>
            <w:gridSpan w:val="3"/>
            <w:tcBorders>
              <w:top w:val="single" w:sz="4" w:space="0" w:color="auto"/>
            </w:tcBorders>
          </w:tcPr>
          <w:p w14:paraId="6EF6BFB9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Fibre length (μm)</w:t>
            </w:r>
          </w:p>
        </w:tc>
        <w:tc>
          <w:tcPr>
            <w:tcW w:w="1322" w:type="pct"/>
            <w:gridSpan w:val="3"/>
            <w:tcBorders>
              <w:top w:val="single" w:sz="4" w:space="0" w:color="auto"/>
            </w:tcBorders>
          </w:tcPr>
          <w:p w14:paraId="0B2609C1" w14:textId="28C8545C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 xml:space="preserve">Fibre density </w:t>
            </w:r>
            <w:r w:rsidR="0041499F" w:rsidRPr="00C82F2E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="0041499F" w:rsidRPr="001D7A59">
              <w:rPr>
                <w:rFonts w:cstheme="minorHAnsi"/>
                <w:b/>
                <w:bCs/>
                <w:sz w:val="20"/>
                <w:szCs w:val="20"/>
              </w:rPr>
              <w:t>fibres/µm</w:t>
            </w:r>
            <w:r w:rsidR="0041499F" w:rsidRPr="007833A1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="0041499F" w:rsidRPr="00C82F2E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5964AD" w:rsidRPr="00B34B53" w14:paraId="211BC182" w14:textId="77777777" w:rsidTr="00D14E6D">
        <w:trPr>
          <w:trHeight w:val="420"/>
        </w:trPr>
        <w:tc>
          <w:tcPr>
            <w:tcW w:w="1043" w:type="pct"/>
            <w:vMerge/>
          </w:tcPr>
          <w:p w14:paraId="369A2148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51FBA2F1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Thin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3DA6E4F2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Thick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46A9F93F" w14:textId="77777777" w:rsidR="005964AD" w:rsidRPr="0051331A" w:rsidRDefault="005964AD" w:rsidP="00D14E6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01CBBDDB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Short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003F377B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44010A7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78CB8C28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33CCE500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5679FE40" w14:textId="77777777" w:rsidR="005964AD" w:rsidRPr="00446519" w:rsidRDefault="005964AD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5964AD" w:rsidRPr="00B34B53" w14:paraId="4CA65B4B" w14:textId="77777777" w:rsidTr="00D14E6D">
        <w:trPr>
          <w:trHeight w:val="793"/>
        </w:trPr>
        <w:tc>
          <w:tcPr>
            <w:tcW w:w="1043" w:type="pct"/>
          </w:tcPr>
          <w:p w14:paraId="40DB4D0D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 xml:space="preserve">Patient age </w:t>
            </w:r>
          </w:p>
          <w:p w14:paraId="3827C7B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&lt;50 years</w:t>
            </w:r>
          </w:p>
          <w:p w14:paraId="6926533B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&gt;50 years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7E53F9C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76A1AD4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1(39%)</w:t>
            </w:r>
          </w:p>
          <w:p w14:paraId="3381EF0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3(59%)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1ABC0F8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BAD618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7(61%)</w:t>
            </w:r>
          </w:p>
          <w:p w14:paraId="0584231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9(40%)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3942B3B2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EF4900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sz w:val="20"/>
                <w:szCs w:val="20"/>
              </w:rPr>
              <w:t>&lt;0.06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17471B2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DE8F47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8(64%)</w:t>
            </w:r>
          </w:p>
          <w:p w14:paraId="0CF66E0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1(29%)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64E7568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9F0944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0(36%)</w:t>
            </w:r>
          </w:p>
          <w:p w14:paraId="3D742F1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1(71%)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2D3F8F60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A6C1FAD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21082CD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51AC99F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1(39%)</w:t>
            </w:r>
          </w:p>
          <w:p w14:paraId="659B16C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9(40%)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09C5DB2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674977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7(61%)</w:t>
            </w:r>
          </w:p>
          <w:p w14:paraId="41E2C01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3(60%)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32EF02E0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64E15C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sz w:val="20"/>
                <w:szCs w:val="20"/>
              </w:rPr>
              <w:t>&lt;0.33</w:t>
            </w:r>
          </w:p>
        </w:tc>
      </w:tr>
      <w:tr w:rsidR="005964AD" w:rsidRPr="00B34B53" w14:paraId="60966510" w14:textId="77777777" w:rsidTr="00D14E6D">
        <w:trPr>
          <w:trHeight w:val="817"/>
        </w:trPr>
        <w:tc>
          <w:tcPr>
            <w:tcW w:w="1043" w:type="pct"/>
          </w:tcPr>
          <w:p w14:paraId="25092A95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Tumour size</w:t>
            </w:r>
          </w:p>
          <w:p w14:paraId="6BB363E7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&lt; 2cm</w:t>
            </w:r>
          </w:p>
          <w:p w14:paraId="5C0C8396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&gt;2cm</w:t>
            </w:r>
          </w:p>
        </w:tc>
        <w:tc>
          <w:tcPr>
            <w:tcW w:w="447" w:type="pct"/>
          </w:tcPr>
          <w:p w14:paraId="6720F64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76949AA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2(64%)</w:t>
            </w:r>
          </w:p>
          <w:p w14:paraId="3DFE77A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2(34%)</w:t>
            </w:r>
          </w:p>
        </w:tc>
        <w:tc>
          <w:tcPr>
            <w:tcW w:w="447" w:type="pct"/>
          </w:tcPr>
          <w:p w14:paraId="6640F9F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65C155D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3(36%)</w:t>
            </w:r>
          </w:p>
          <w:p w14:paraId="4506D0E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3(66%)</w:t>
            </w:r>
          </w:p>
        </w:tc>
        <w:tc>
          <w:tcPr>
            <w:tcW w:w="423" w:type="pct"/>
          </w:tcPr>
          <w:p w14:paraId="3189FA4D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5542C86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4*</w:t>
            </w:r>
          </w:p>
        </w:tc>
        <w:tc>
          <w:tcPr>
            <w:tcW w:w="447" w:type="pct"/>
          </w:tcPr>
          <w:p w14:paraId="593CCE4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CC212B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2(34%)</w:t>
            </w:r>
          </w:p>
          <w:p w14:paraId="0C55EF8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7(49%)</w:t>
            </w:r>
          </w:p>
        </w:tc>
        <w:tc>
          <w:tcPr>
            <w:tcW w:w="447" w:type="pct"/>
          </w:tcPr>
          <w:p w14:paraId="57D29BC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45AE1E2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3(66%)</w:t>
            </w:r>
          </w:p>
          <w:p w14:paraId="43C8366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8(51%)</w:t>
            </w:r>
          </w:p>
        </w:tc>
        <w:tc>
          <w:tcPr>
            <w:tcW w:w="423" w:type="pct"/>
          </w:tcPr>
          <w:p w14:paraId="72DC0500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DB8CD4D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sz w:val="20"/>
                <w:szCs w:val="20"/>
              </w:rPr>
              <w:t>&lt;0.15</w:t>
            </w:r>
          </w:p>
        </w:tc>
        <w:tc>
          <w:tcPr>
            <w:tcW w:w="448" w:type="pct"/>
          </w:tcPr>
          <w:p w14:paraId="35A9105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1E5905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8(58%)</w:t>
            </w:r>
          </w:p>
          <w:p w14:paraId="4EDEF0D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(6%)</w:t>
            </w:r>
          </w:p>
        </w:tc>
        <w:tc>
          <w:tcPr>
            <w:tcW w:w="448" w:type="pct"/>
          </w:tcPr>
          <w:p w14:paraId="59CA010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597629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7(42%)</w:t>
            </w:r>
          </w:p>
          <w:p w14:paraId="0BADC89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3(94%)</w:t>
            </w:r>
          </w:p>
        </w:tc>
        <w:tc>
          <w:tcPr>
            <w:tcW w:w="424" w:type="pct"/>
          </w:tcPr>
          <w:p w14:paraId="24F445BC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A23F5B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4*</w:t>
            </w:r>
          </w:p>
        </w:tc>
      </w:tr>
      <w:tr w:rsidR="005964AD" w:rsidRPr="00B34B53" w14:paraId="632F29FE" w14:textId="77777777" w:rsidTr="00D14E6D">
        <w:trPr>
          <w:trHeight w:val="1005"/>
        </w:trPr>
        <w:tc>
          <w:tcPr>
            <w:tcW w:w="1043" w:type="pct"/>
          </w:tcPr>
          <w:p w14:paraId="04B0131F" w14:textId="77777777" w:rsidR="005964AD" w:rsidRPr="00446519" w:rsidRDefault="005964AD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446519">
              <w:rPr>
                <w:rFonts w:cstheme="minorHAnsi"/>
                <w:b/>
                <w:sz w:val="20"/>
                <w:szCs w:val="20"/>
              </w:rPr>
              <w:t>Tumour</w:t>
            </w:r>
            <w:r w:rsidRPr="00446519">
              <w:rPr>
                <w:rFonts w:cstheme="minorHAnsi"/>
                <w:b/>
                <w:spacing w:val="-5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b/>
                <w:sz w:val="20"/>
                <w:szCs w:val="20"/>
              </w:rPr>
              <w:t>grade</w:t>
            </w:r>
          </w:p>
          <w:p w14:paraId="71DA4CD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Grade</w:t>
            </w:r>
            <w:r w:rsidRPr="00446519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sz w:val="20"/>
                <w:szCs w:val="20"/>
              </w:rPr>
              <w:t>1</w:t>
            </w:r>
          </w:p>
          <w:p w14:paraId="5EC310B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Grade</w:t>
            </w:r>
            <w:r w:rsidRPr="00446519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sz w:val="20"/>
                <w:szCs w:val="20"/>
              </w:rPr>
              <w:t>2</w:t>
            </w:r>
          </w:p>
          <w:p w14:paraId="7C648435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Grade</w:t>
            </w:r>
            <w:r w:rsidRPr="00446519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47" w:type="pct"/>
          </w:tcPr>
          <w:p w14:paraId="3730D5A6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781067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8(100%)</w:t>
            </w:r>
          </w:p>
          <w:p w14:paraId="5BE1CFC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7(73%)</w:t>
            </w:r>
          </w:p>
          <w:p w14:paraId="00EE041B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9(20%)</w:t>
            </w:r>
          </w:p>
        </w:tc>
        <w:tc>
          <w:tcPr>
            <w:tcW w:w="447" w:type="pct"/>
          </w:tcPr>
          <w:p w14:paraId="4620335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5C5F291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0(0%)</w:t>
            </w:r>
          </w:p>
          <w:p w14:paraId="49B72B8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0(22%)</w:t>
            </w:r>
          </w:p>
          <w:p w14:paraId="130E607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6(80%)</w:t>
            </w:r>
          </w:p>
        </w:tc>
        <w:tc>
          <w:tcPr>
            <w:tcW w:w="423" w:type="pct"/>
          </w:tcPr>
          <w:p w14:paraId="2996ACF0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4753D85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0C5D1FC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47" w:type="pct"/>
          </w:tcPr>
          <w:p w14:paraId="7015930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6B55AE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0(0%)</w:t>
            </w:r>
          </w:p>
          <w:p w14:paraId="766D9CD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6(16%)</w:t>
            </w:r>
          </w:p>
          <w:p w14:paraId="66270280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3(73%)</w:t>
            </w:r>
          </w:p>
        </w:tc>
        <w:tc>
          <w:tcPr>
            <w:tcW w:w="447" w:type="pct"/>
          </w:tcPr>
          <w:p w14:paraId="0197E86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BBB939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8(100%)</w:t>
            </w:r>
          </w:p>
          <w:p w14:paraId="26197EA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1(84%)</w:t>
            </w:r>
          </w:p>
          <w:p w14:paraId="3B1C31C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2(27%)</w:t>
            </w:r>
          </w:p>
        </w:tc>
        <w:tc>
          <w:tcPr>
            <w:tcW w:w="423" w:type="pct"/>
          </w:tcPr>
          <w:p w14:paraId="43AE2463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AB6D14B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287F03B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48" w:type="pct"/>
          </w:tcPr>
          <w:p w14:paraId="5417D3E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12A631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8(100%)</w:t>
            </w:r>
          </w:p>
          <w:p w14:paraId="42297A4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0(54%)</w:t>
            </w:r>
          </w:p>
          <w:p w14:paraId="4C458DE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(4%)</w:t>
            </w:r>
          </w:p>
        </w:tc>
        <w:tc>
          <w:tcPr>
            <w:tcW w:w="448" w:type="pct"/>
          </w:tcPr>
          <w:p w14:paraId="2360A32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4D60657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0(0%)</w:t>
            </w:r>
          </w:p>
          <w:p w14:paraId="06214C9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7(46%)</w:t>
            </w:r>
          </w:p>
          <w:p w14:paraId="468405D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3 (96%)</w:t>
            </w:r>
          </w:p>
        </w:tc>
        <w:tc>
          <w:tcPr>
            <w:tcW w:w="424" w:type="pct"/>
          </w:tcPr>
          <w:p w14:paraId="51E0B96F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536B73C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F203F75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5964AD" w:rsidRPr="00B34B53" w14:paraId="471BCC89" w14:textId="77777777" w:rsidTr="00D14E6D">
        <w:trPr>
          <w:trHeight w:val="817"/>
        </w:trPr>
        <w:tc>
          <w:tcPr>
            <w:tcW w:w="1043" w:type="pct"/>
          </w:tcPr>
          <w:p w14:paraId="236AE1D9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Stage</w:t>
            </w:r>
          </w:p>
          <w:p w14:paraId="5666FCE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Stage</w:t>
            </w:r>
            <w:r w:rsidRPr="00446519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sz w:val="20"/>
                <w:szCs w:val="20"/>
              </w:rPr>
              <w:t>I</w:t>
            </w:r>
          </w:p>
          <w:p w14:paraId="47FFFC4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Stage</w:t>
            </w:r>
            <w:r w:rsidRPr="00446519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sz w:val="20"/>
                <w:szCs w:val="20"/>
              </w:rPr>
              <w:t>II</w:t>
            </w:r>
          </w:p>
          <w:p w14:paraId="427F41DC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Stage</w:t>
            </w:r>
            <w:r w:rsidRPr="00446519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447" w:type="pct"/>
          </w:tcPr>
          <w:p w14:paraId="270E62A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6DEA557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1(65%)</w:t>
            </w:r>
          </w:p>
          <w:p w14:paraId="51DD78B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1(60%)</w:t>
            </w:r>
          </w:p>
          <w:p w14:paraId="386BFCA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(12%)</w:t>
            </w:r>
          </w:p>
        </w:tc>
        <w:tc>
          <w:tcPr>
            <w:tcW w:w="447" w:type="pct"/>
          </w:tcPr>
          <w:p w14:paraId="21C7C6F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829C69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7(35%)</w:t>
            </w:r>
          </w:p>
          <w:p w14:paraId="45B4007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4(40%)</w:t>
            </w:r>
          </w:p>
          <w:p w14:paraId="2582DA3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5(88%)</w:t>
            </w:r>
          </w:p>
        </w:tc>
        <w:tc>
          <w:tcPr>
            <w:tcW w:w="423" w:type="pct"/>
          </w:tcPr>
          <w:p w14:paraId="27FACCB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5B8C8D07" w14:textId="77777777" w:rsidR="005964AD" w:rsidRPr="00446519" w:rsidRDefault="005964AD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A0B2BB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47" w:type="pct"/>
          </w:tcPr>
          <w:p w14:paraId="599A0EE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63BCAC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5(31%)</w:t>
            </w:r>
          </w:p>
          <w:p w14:paraId="3EDF19F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2(34%)</w:t>
            </w:r>
          </w:p>
          <w:p w14:paraId="0FF42B9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2(71%)</w:t>
            </w:r>
          </w:p>
        </w:tc>
        <w:tc>
          <w:tcPr>
            <w:tcW w:w="447" w:type="pct"/>
          </w:tcPr>
          <w:p w14:paraId="25391A4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AB2924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3(69%)</w:t>
            </w:r>
          </w:p>
          <w:p w14:paraId="4FA372C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3(66%)</w:t>
            </w:r>
          </w:p>
          <w:p w14:paraId="4C764DB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(29%)</w:t>
            </w:r>
          </w:p>
        </w:tc>
        <w:tc>
          <w:tcPr>
            <w:tcW w:w="423" w:type="pct"/>
          </w:tcPr>
          <w:p w14:paraId="718FA1F8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E458E0C" w14:textId="77777777" w:rsidR="005964AD" w:rsidRPr="00446519" w:rsidRDefault="005964AD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D672C04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 01*</w:t>
            </w:r>
          </w:p>
        </w:tc>
        <w:tc>
          <w:tcPr>
            <w:tcW w:w="448" w:type="pct"/>
          </w:tcPr>
          <w:p w14:paraId="3A105E2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0F81F8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7(56%)</w:t>
            </w:r>
          </w:p>
          <w:p w14:paraId="69DE94C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2(34%)</w:t>
            </w:r>
          </w:p>
          <w:p w14:paraId="1AFF41A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(6%)</w:t>
            </w:r>
          </w:p>
        </w:tc>
        <w:tc>
          <w:tcPr>
            <w:tcW w:w="448" w:type="pct"/>
          </w:tcPr>
          <w:p w14:paraId="4D85B06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CCE37D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1(44%)</w:t>
            </w:r>
          </w:p>
          <w:p w14:paraId="2E41F33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3(66%)</w:t>
            </w:r>
          </w:p>
          <w:p w14:paraId="331BC42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6(94%)</w:t>
            </w:r>
          </w:p>
        </w:tc>
        <w:tc>
          <w:tcPr>
            <w:tcW w:w="424" w:type="pct"/>
          </w:tcPr>
          <w:p w14:paraId="4B417AE4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A144B6E" w14:textId="77777777" w:rsidR="005964AD" w:rsidRPr="00446519" w:rsidRDefault="005964AD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679E833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5*</w:t>
            </w:r>
          </w:p>
        </w:tc>
      </w:tr>
      <w:tr w:rsidR="005964AD" w:rsidRPr="00B34B53" w14:paraId="1B9DA3BA" w14:textId="77777777" w:rsidTr="00D14E6D">
        <w:trPr>
          <w:trHeight w:val="865"/>
        </w:trPr>
        <w:tc>
          <w:tcPr>
            <w:tcW w:w="1043" w:type="pct"/>
          </w:tcPr>
          <w:p w14:paraId="10828687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sz w:val="20"/>
                <w:szCs w:val="20"/>
              </w:rPr>
              <w:t>NPI groups</w:t>
            </w:r>
          </w:p>
          <w:p w14:paraId="7A6FABF3" w14:textId="77777777" w:rsidR="005964AD" w:rsidRPr="00446519" w:rsidRDefault="005964AD" w:rsidP="00D14E6D">
            <w:pPr>
              <w:pStyle w:val="TableParagrap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46519">
              <w:rPr>
                <w:rFonts w:asciiTheme="minorHAnsi" w:hAnsiTheme="minorHAnsi" w:cstheme="minorHAnsi"/>
                <w:bCs/>
                <w:sz w:val="20"/>
                <w:szCs w:val="20"/>
              </w:rPr>
              <w:t>Good</w:t>
            </w:r>
          </w:p>
          <w:p w14:paraId="29249159" w14:textId="77777777" w:rsidR="005964AD" w:rsidRPr="00446519" w:rsidRDefault="005964AD" w:rsidP="00D14E6D">
            <w:pPr>
              <w:pStyle w:val="TableParagrap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46519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Moderate </w:t>
            </w:r>
          </w:p>
          <w:p w14:paraId="7AE8D7C6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Cs/>
                <w:sz w:val="20"/>
                <w:szCs w:val="20"/>
              </w:rPr>
              <w:t xml:space="preserve">Poor </w:t>
            </w:r>
          </w:p>
        </w:tc>
        <w:tc>
          <w:tcPr>
            <w:tcW w:w="447" w:type="pct"/>
          </w:tcPr>
          <w:p w14:paraId="51AABBF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DF9E87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1(91%)</w:t>
            </w:r>
          </w:p>
          <w:p w14:paraId="17571E9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0(46%)</w:t>
            </w:r>
          </w:p>
          <w:p w14:paraId="043DD4D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(14%)</w:t>
            </w:r>
          </w:p>
        </w:tc>
        <w:tc>
          <w:tcPr>
            <w:tcW w:w="447" w:type="pct"/>
          </w:tcPr>
          <w:p w14:paraId="531AD5E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478C052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 (9%)</w:t>
            </w:r>
          </w:p>
          <w:p w14:paraId="61AEC95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4(54%)</w:t>
            </w:r>
          </w:p>
          <w:p w14:paraId="096FDBF7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9(86%)</w:t>
            </w:r>
          </w:p>
        </w:tc>
        <w:tc>
          <w:tcPr>
            <w:tcW w:w="423" w:type="pct"/>
          </w:tcPr>
          <w:p w14:paraId="23564AC7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07F890A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7B908D1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47" w:type="pct"/>
          </w:tcPr>
          <w:p w14:paraId="10941F0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D76448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(9%)</w:t>
            </w:r>
          </w:p>
          <w:p w14:paraId="5D30B13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9(43%)</w:t>
            </w:r>
          </w:p>
          <w:p w14:paraId="300C26B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7(77%)</w:t>
            </w:r>
          </w:p>
        </w:tc>
        <w:tc>
          <w:tcPr>
            <w:tcW w:w="447" w:type="pct"/>
          </w:tcPr>
          <w:p w14:paraId="5D36CF4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ABA3CC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1(91%)</w:t>
            </w:r>
          </w:p>
          <w:p w14:paraId="75BB107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5(87%)</w:t>
            </w:r>
          </w:p>
          <w:p w14:paraId="24735B1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(23%)</w:t>
            </w:r>
          </w:p>
        </w:tc>
        <w:tc>
          <w:tcPr>
            <w:tcW w:w="423" w:type="pct"/>
          </w:tcPr>
          <w:p w14:paraId="787AE55C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DBDF05D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ABACFAB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48" w:type="pct"/>
          </w:tcPr>
          <w:p w14:paraId="0BBD893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14608B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8(82%)</w:t>
            </w:r>
          </w:p>
          <w:p w14:paraId="76C9AA2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0(23%)</w:t>
            </w:r>
          </w:p>
          <w:p w14:paraId="31925BB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(9%)</w:t>
            </w:r>
          </w:p>
        </w:tc>
        <w:tc>
          <w:tcPr>
            <w:tcW w:w="448" w:type="pct"/>
          </w:tcPr>
          <w:p w14:paraId="56D43E2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7609E5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6(18%)</w:t>
            </w:r>
          </w:p>
          <w:p w14:paraId="40A6DFA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4(77%)</w:t>
            </w:r>
          </w:p>
          <w:p w14:paraId="5CDEA2B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0(91%)</w:t>
            </w:r>
          </w:p>
        </w:tc>
        <w:tc>
          <w:tcPr>
            <w:tcW w:w="424" w:type="pct"/>
          </w:tcPr>
          <w:p w14:paraId="641453C3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ADE5C84" w14:textId="77777777" w:rsidR="005964AD" w:rsidRPr="00446519" w:rsidRDefault="005964AD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3F903DBF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5964AD" w:rsidRPr="00B34B53" w14:paraId="1B62B448" w14:textId="77777777" w:rsidTr="00D14E6D">
        <w:trPr>
          <w:trHeight w:val="817"/>
        </w:trPr>
        <w:tc>
          <w:tcPr>
            <w:tcW w:w="1043" w:type="pct"/>
          </w:tcPr>
          <w:p w14:paraId="099EDA29" w14:textId="77777777" w:rsidR="005964AD" w:rsidRPr="00446519" w:rsidRDefault="005964AD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446519">
              <w:rPr>
                <w:rFonts w:cstheme="minorHAnsi"/>
                <w:b/>
                <w:sz w:val="20"/>
                <w:szCs w:val="20"/>
              </w:rPr>
              <w:t>LVI</w:t>
            </w:r>
          </w:p>
          <w:p w14:paraId="2E24043A" w14:textId="77777777" w:rsidR="005964AD" w:rsidRPr="00446519" w:rsidRDefault="005964AD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Negative</w:t>
            </w:r>
          </w:p>
          <w:p w14:paraId="36C2FACA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Definite</w:t>
            </w:r>
          </w:p>
        </w:tc>
        <w:tc>
          <w:tcPr>
            <w:tcW w:w="447" w:type="pct"/>
          </w:tcPr>
          <w:p w14:paraId="711BE96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56D6F6D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3(66%)</w:t>
            </w:r>
          </w:p>
          <w:p w14:paraId="0FC80327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1(31%)</w:t>
            </w:r>
          </w:p>
        </w:tc>
        <w:tc>
          <w:tcPr>
            <w:tcW w:w="447" w:type="pct"/>
          </w:tcPr>
          <w:p w14:paraId="072DA45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7D0782A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2(34%)</w:t>
            </w:r>
          </w:p>
          <w:p w14:paraId="242B94E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4(69%)</w:t>
            </w:r>
          </w:p>
        </w:tc>
        <w:tc>
          <w:tcPr>
            <w:tcW w:w="423" w:type="pct"/>
          </w:tcPr>
          <w:p w14:paraId="36FC857D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099D3E5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47" w:type="pct"/>
          </w:tcPr>
          <w:p w14:paraId="7862B69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7E043DE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8(28%)</w:t>
            </w:r>
          </w:p>
          <w:p w14:paraId="03C7F92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1(60%)</w:t>
            </w:r>
          </w:p>
        </w:tc>
        <w:tc>
          <w:tcPr>
            <w:tcW w:w="447" w:type="pct"/>
          </w:tcPr>
          <w:p w14:paraId="29AEEB9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691F60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7(72%)</w:t>
            </w:r>
          </w:p>
          <w:p w14:paraId="1899088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4(40%)</w:t>
            </w:r>
          </w:p>
        </w:tc>
        <w:tc>
          <w:tcPr>
            <w:tcW w:w="423" w:type="pct"/>
          </w:tcPr>
          <w:p w14:paraId="41E9A2B3" w14:textId="77777777" w:rsidR="005964AD" w:rsidRPr="00446519" w:rsidRDefault="005964AD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3B137D93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2*</w:t>
            </w:r>
          </w:p>
        </w:tc>
        <w:tc>
          <w:tcPr>
            <w:tcW w:w="448" w:type="pct"/>
          </w:tcPr>
          <w:p w14:paraId="75C5545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E420CB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5(54%)</w:t>
            </w:r>
          </w:p>
          <w:p w14:paraId="36EF74D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(14%)</w:t>
            </w:r>
          </w:p>
        </w:tc>
        <w:tc>
          <w:tcPr>
            <w:tcW w:w="448" w:type="pct"/>
          </w:tcPr>
          <w:p w14:paraId="1B634A0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4B1CDA0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0(46%)</w:t>
            </w:r>
          </w:p>
          <w:p w14:paraId="2CE4D0F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0(86%)</w:t>
            </w:r>
          </w:p>
        </w:tc>
        <w:tc>
          <w:tcPr>
            <w:tcW w:w="424" w:type="pct"/>
          </w:tcPr>
          <w:p w14:paraId="6131D485" w14:textId="77777777" w:rsidR="005964AD" w:rsidRPr="00446519" w:rsidRDefault="005964AD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4FB2DA04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4*</w:t>
            </w:r>
          </w:p>
        </w:tc>
      </w:tr>
      <w:tr w:rsidR="005964AD" w:rsidRPr="00B34B53" w14:paraId="6128D78D" w14:textId="77777777" w:rsidTr="00D14E6D">
        <w:trPr>
          <w:trHeight w:val="865"/>
        </w:trPr>
        <w:tc>
          <w:tcPr>
            <w:tcW w:w="1043" w:type="pct"/>
          </w:tcPr>
          <w:p w14:paraId="34AAE60E" w14:textId="77777777" w:rsidR="005964AD" w:rsidRPr="00446519" w:rsidRDefault="005964AD" w:rsidP="00D14E6D">
            <w:pPr>
              <w:pStyle w:val="TableParagraph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46519">
              <w:rPr>
                <w:rFonts w:asciiTheme="minorHAnsi" w:hAnsiTheme="minorHAnsi" w:cstheme="minorHAnsi"/>
                <w:b/>
                <w:sz w:val="20"/>
                <w:szCs w:val="20"/>
              </w:rPr>
              <w:t>Histological type</w:t>
            </w:r>
          </w:p>
          <w:p w14:paraId="1B486DE5" w14:textId="77777777" w:rsidR="005964AD" w:rsidRPr="00446519" w:rsidRDefault="005964AD" w:rsidP="00D14E6D">
            <w:pPr>
              <w:pStyle w:val="TableParagraph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46519">
              <w:rPr>
                <w:rFonts w:asciiTheme="minorHAnsi" w:hAnsiTheme="minorHAnsi" w:cstheme="minorHAnsi"/>
                <w:bCs/>
                <w:sz w:val="20"/>
                <w:szCs w:val="20"/>
              </w:rPr>
              <w:t>NST</w:t>
            </w:r>
          </w:p>
          <w:p w14:paraId="44ACB69E" w14:textId="77777777" w:rsidR="005964AD" w:rsidRPr="00446519" w:rsidRDefault="005964AD" w:rsidP="00D14E6D">
            <w:pPr>
              <w:pStyle w:val="TableParagraph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46519">
              <w:rPr>
                <w:rFonts w:asciiTheme="minorHAnsi" w:hAnsiTheme="minorHAnsi" w:cstheme="minorHAnsi"/>
                <w:bCs/>
                <w:sz w:val="20"/>
                <w:szCs w:val="20"/>
              </w:rPr>
              <w:t>Lobular</w:t>
            </w:r>
          </w:p>
          <w:p w14:paraId="30E6AFBB" w14:textId="77777777" w:rsidR="005964AD" w:rsidRPr="00446519" w:rsidRDefault="005964AD" w:rsidP="00D14E6D">
            <w:pPr>
              <w:pStyle w:val="TableParagraph"/>
              <w:jc w:val="both"/>
              <w:rPr>
                <w:sz w:val="20"/>
                <w:szCs w:val="20"/>
              </w:rPr>
            </w:pPr>
            <w:r w:rsidRPr="00446519">
              <w:rPr>
                <w:rFonts w:asciiTheme="minorHAnsi" w:hAnsiTheme="minorHAnsi" w:cstheme="minorHAnsi"/>
                <w:bCs/>
                <w:sz w:val="20"/>
                <w:szCs w:val="20"/>
              </w:rPr>
              <w:t>Mixed</w:t>
            </w:r>
          </w:p>
        </w:tc>
        <w:tc>
          <w:tcPr>
            <w:tcW w:w="447" w:type="pct"/>
          </w:tcPr>
          <w:p w14:paraId="1CF054B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4AEF3B7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9(44%)</w:t>
            </w:r>
          </w:p>
          <w:p w14:paraId="56C8FA2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(50%)</w:t>
            </w:r>
          </w:p>
          <w:p w14:paraId="7732882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2(79%)</w:t>
            </w:r>
          </w:p>
        </w:tc>
        <w:tc>
          <w:tcPr>
            <w:tcW w:w="447" w:type="pct"/>
          </w:tcPr>
          <w:p w14:paraId="689E516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CA4D0F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7(56%)</w:t>
            </w:r>
          </w:p>
          <w:p w14:paraId="79F1DF6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(50%)</w:t>
            </w:r>
          </w:p>
          <w:p w14:paraId="4F13A74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6(21%)</w:t>
            </w:r>
          </w:p>
        </w:tc>
        <w:tc>
          <w:tcPr>
            <w:tcW w:w="423" w:type="pct"/>
          </w:tcPr>
          <w:p w14:paraId="4004AE80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EA73354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F68D44A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9*</w:t>
            </w:r>
          </w:p>
        </w:tc>
        <w:tc>
          <w:tcPr>
            <w:tcW w:w="447" w:type="pct"/>
          </w:tcPr>
          <w:p w14:paraId="33A4EC4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59085D7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2(49%)</w:t>
            </w:r>
          </w:p>
          <w:p w14:paraId="30F7897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(50%)</w:t>
            </w:r>
          </w:p>
          <w:p w14:paraId="2362244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(14%)</w:t>
            </w:r>
          </w:p>
        </w:tc>
        <w:tc>
          <w:tcPr>
            <w:tcW w:w="447" w:type="pct"/>
          </w:tcPr>
          <w:p w14:paraId="0717780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A64D7D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4(51%)</w:t>
            </w:r>
          </w:p>
          <w:p w14:paraId="79B96CD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(50%)</w:t>
            </w:r>
          </w:p>
          <w:p w14:paraId="5992034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4(86%)</w:t>
            </w:r>
          </w:p>
        </w:tc>
        <w:tc>
          <w:tcPr>
            <w:tcW w:w="423" w:type="pct"/>
          </w:tcPr>
          <w:p w14:paraId="519455B1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2A84928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D0B65E9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7*</w:t>
            </w:r>
          </w:p>
        </w:tc>
        <w:tc>
          <w:tcPr>
            <w:tcW w:w="448" w:type="pct"/>
          </w:tcPr>
          <w:p w14:paraId="4951887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57EC270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0(30%)</w:t>
            </w:r>
          </w:p>
          <w:p w14:paraId="19A0FD9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(33%)</w:t>
            </w:r>
          </w:p>
          <w:p w14:paraId="502CAA5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8(64%)</w:t>
            </w:r>
          </w:p>
        </w:tc>
        <w:tc>
          <w:tcPr>
            <w:tcW w:w="448" w:type="pct"/>
          </w:tcPr>
          <w:p w14:paraId="5C8EF54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7364E82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6(70%)</w:t>
            </w:r>
          </w:p>
          <w:p w14:paraId="012A287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(67%)</w:t>
            </w:r>
          </w:p>
          <w:p w14:paraId="495DFA4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0(36%)</w:t>
            </w:r>
          </w:p>
        </w:tc>
        <w:tc>
          <w:tcPr>
            <w:tcW w:w="424" w:type="pct"/>
          </w:tcPr>
          <w:p w14:paraId="35572201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AC045BF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D4091DE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5964AD" w:rsidRPr="00B34B53" w14:paraId="09C1BF55" w14:textId="77777777" w:rsidTr="00D14E6D">
        <w:trPr>
          <w:trHeight w:val="865"/>
        </w:trPr>
        <w:tc>
          <w:tcPr>
            <w:tcW w:w="1043" w:type="pct"/>
          </w:tcPr>
          <w:p w14:paraId="76E21742" w14:textId="77777777" w:rsidR="005964AD" w:rsidRPr="00446519" w:rsidRDefault="005964AD" w:rsidP="00D14E6D">
            <w:pPr>
              <w:pStyle w:val="TableParagrap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46519">
              <w:rPr>
                <w:rFonts w:asciiTheme="minorHAnsi" w:hAnsiTheme="minorHAnsi" w:cstheme="minorHAnsi"/>
                <w:b/>
                <w:sz w:val="20"/>
                <w:szCs w:val="20"/>
              </w:rPr>
              <w:t>Molecular subtypes</w:t>
            </w:r>
          </w:p>
          <w:p w14:paraId="5AA3336A" w14:textId="77777777" w:rsidR="005964AD" w:rsidRPr="00446519" w:rsidRDefault="005964AD" w:rsidP="00D14E6D">
            <w:pPr>
              <w:pStyle w:val="TableParagrap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46519">
              <w:rPr>
                <w:rFonts w:asciiTheme="minorHAnsi" w:hAnsiTheme="minorHAnsi" w:cstheme="minorHAnsi"/>
                <w:bCs/>
                <w:sz w:val="20"/>
                <w:szCs w:val="20"/>
              </w:rPr>
              <w:t>Luminal A</w:t>
            </w:r>
          </w:p>
          <w:p w14:paraId="41F84DD6" w14:textId="77777777" w:rsidR="005964AD" w:rsidRPr="00446519" w:rsidRDefault="005964AD" w:rsidP="00D14E6D">
            <w:pPr>
              <w:pStyle w:val="TableParagrap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46519">
              <w:rPr>
                <w:rFonts w:asciiTheme="minorHAnsi" w:hAnsiTheme="minorHAnsi" w:cstheme="minorHAnsi"/>
                <w:bCs/>
                <w:sz w:val="20"/>
                <w:szCs w:val="20"/>
              </w:rPr>
              <w:t>Luminal B</w:t>
            </w:r>
          </w:p>
          <w:p w14:paraId="6DCEECE5" w14:textId="77777777" w:rsidR="005964AD" w:rsidRPr="00446519" w:rsidRDefault="005964AD" w:rsidP="00D14E6D">
            <w:pPr>
              <w:pStyle w:val="TableParagrap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46519">
              <w:rPr>
                <w:rFonts w:asciiTheme="minorHAnsi" w:hAnsiTheme="minorHAnsi" w:cstheme="minorHAnsi"/>
                <w:bCs/>
                <w:sz w:val="20"/>
                <w:szCs w:val="20"/>
              </w:rPr>
              <w:t>Her2 enriched TNBC</w:t>
            </w:r>
          </w:p>
        </w:tc>
        <w:tc>
          <w:tcPr>
            <w:tcW w:w="447" w:type="pct"/>
          </w:tcPr>
          <w:p w14:paraId="36630B7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0BAF0CE" w14:textId="77777777" w:rsidR="005964AD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6EB4C0E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1(91%)</w:t>
            </w:r>
          </w:p>
          <w:p w14:paraId="2758AB3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4(37%)</w:t>
            </w:r>
          </w:p>
          <w:p w14:paraId="0FAC51D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(29%)</w:t>
            </w:r>
          </w:p>
          <w:p w14:paraId="60CC732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(10%)</w:t>
            </w:r>
          </w:p>
        </w:tc>
        <w:tc>
          <w:tcPr>
            <w:tcW w:w="447" w:type="pct"/>
          </w:tcPr>
          <w:p w14:paraId="1E6B8FE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F7BF20D" w14:textId="77777777" w:rsidR="005964AD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7101967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(9%)</w:t>
            </w:r>
          </w:p>
          <w:p w14:paraId="64F73B5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4(63%)</w:t>
            </w:r>
          </w:p>
          <w:p w14:paraId="7BAC2AE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(71%)</w:t>
            </w:r>
          </w:p>
          <w:p w14:paraId="16F5F55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9(90%)</w:t>
            </w:r>
          </w:p>
        </w:tc>
        <w:tc>
          <w:tcPr>
            <w:tcW w:w="423" w:type="pct"/>
          </w:tcPr>
          <w:p w14:paraId="74D30C42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F8A3C81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5401CDE" w14:textId="77777777" w:rsidR="005964AD" w:rsidRDefault="005964AD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17A06218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47" w:type="pct"/>
          </w:tcPr>
          <w:p w14:paraId="7EDFE657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6E949D93" w14:textId="77777777" w:rsidR="005964AD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566E07E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(6%)</w:t>
            </w:r>
          </w:p>
          <w:p w14:paraId="56326B0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0(52%)</w:t>
            </w:r>
          </w:p>
          <w:p w14:paraId="6741EA2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(71%)</w:t>
            </w:r>
          </w:p>
          <w:p w14:paraId="66BFB8F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8(80%)</w:t>
            </w:r>
          </w:p>
        </w:tc>
        <w:tc>
          <w:tcPr>
            <w:tcW w:w="447" w:type="pct"/>
          </w:tcPr>
          <w:p w14:paraId="6428F3A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217AEBA" w14:textId="77777777" w:rsidR="005964AD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196C85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2(94%)</w:t>
            </w:r>
          </w:p>
          <w:p w14:paraId="0091C43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8(48%)</w:t>
            </w:r>
          </w:p>
          <w:p w14:paraId="73208A47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(29%)</w:t>
            </w:r>
          </w:p>
          <w:p w14:paraId="4265B70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(20%)</w:t>
            </w:r>
          </w:p>
        </w:tc>
        <w:tc>
          <w:tcPr>
            <w:tcW w:w="423" w:type="pct"/>
          </w:tcPr>
          <w:p w14:paraId="532ABEC9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9E616EA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B09C614" w14:textId="77777777" w:rsidR="005964AD" w:rsidRDefault="005964AD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4100DA83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58CBA722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7D7B180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8" w:type="pct"/>
          </w:tcPr>
          <w:p w14:paraId="48C12F6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6453DB8" w14:textId="77777777" w:rsidR="005964AD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95D7C8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4(71%)</w:t>
            </w:r>
          </w:p>
          <w:p w14:paraId="327E57B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9(24%)</w:t>
            </w:r>
          </w:p>
          <w:p w14:paraId="33F74B0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(29%)</w:t>
            </w:r>
          </w:p>
          <w:p w14:paraId="31059BE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448" w:type="pct"/>
          </w:tcPr>
          <w:p w14:paraId="3F3A3F9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8A63B74" w14:textId="77777777" w:rsidR="005964AD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5C43A27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0(30%)</w:t>
            </w:r>
          </w:p>
          <w:p w14:paraId="29BB7F9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9(76%)</w:t>
            </w:r>
          </w:p>
          <w:p w14:paraId="191AF36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(71%)</w:t>
            </w:r>
          </w:p>
          <w:p w14:paraId="39F8F36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9(100%)</w:t>
            </w:r>
          </w:p>
        </w:tc>
        <w:tc>
          <w:tcPr>
            <w:tcW w:w="424" w:type="pct"/>
          </w:tcPr>
          <w:p w14:paraId="1E9DFA8D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DA1C80B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2841926" w14:textId="77777777" w:rsidR="005964AD" w:rsidRDefault="005964AD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10C5A7C4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5964AD" w:rsidRPr="00B34B53" w14:paraId="7029EC29" w14:textId="77777777" w:rsidTr="00D14E6D">
        <w:trPr>
          <w:trHeight w:val="410"/>
        </w:trPr>
        <w:tc>
          <w:tcPr>
            <w:tcW w:w="1043" w:type="pct"/>
          </w:tcPr>
          <w:p w14:paraId="68D5CB09" w14:textId="77777777" w:rsidR="005964AD" w:rsidRPr="00446519" w:rsidRDefault="005964AD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446519">
              <w:rPr>
                <w:rFonts w:cstheme="minorHAnsi"/>
                <w:b/>
                <w:sz w:val="20"/>
                <w:szCs w:val="20"/>
              </w:rPr>
              <w:t>ER</w:t>
            </w:r>
            <w:r w:rsidRPr="00446519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b/>
                <w:sz w:val="20"/>
                <w:szCs w:val="20"/>
              </w:rPr>
              <w:t>receptor</w:t>
            </w:r>
            <w:r w:rsidRPr="00446519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6CDB0A1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Negative</w:t>
            </w:r>
          </w:p>
          <w:p w14:paraId="2A1EC476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447" w:type="pct"/>
          </w:tcPr>
          <w:p w14:paraId="7963AE0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017D6C7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D97459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(17%)</w:t>
            </w:r>
          </w:p>
          <w:p w14:paraId="1F54AB2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1(62%)</w:t>
            </w:r>
          </w:p>
        </w:tc>
        <w:tc>
          <w:tcPr>
            <w:tcW w:w="447" w:type="pct"/>
          </w:tcPr>
          <w:p w14:paraId="0E362E9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4FA523C7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D5A5E7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5(84%)</w:t>
            </w:r>
          </w:p>
          <w:p w14:paraId="5EE7A90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1(38%)</w:t>
            </w:r>
          </w:p>
        </w:tc>
        <w:tc>
          <w:tcPr>
            <w:tcW w:w="423" w:type="pct"/>
          </w:tcPr>
          <w:p w14:paraId="784CD758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6EE4EB2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F4DC2BA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47" w:type="pct"/>
          </w:tcPr>
          <w:p w14:paraId="15343F07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062A0E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2C44C1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4(78%)</w:t>
            </w:r>
          </w:p>
          <w:p w14:paraId="2FA8A7D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5(31%)</w:t>
            </w:r>
          </w:p>
        </w:tc>
        <w:tc>
          <w:tcPr>
            <w:tcW w:w="447" w:type="pct"/>
          </w:tcPr>
          <w:p w14:paraId="743C8D0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51FADA7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F9B3B5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(22%)</w:t>
            </w:r>
          </w:p>
          <w:p w14:paraId="213FDF4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7(69%)</w:t>
            </w:r>
          </w:p>
        </w:tc>
        <w:tc>
          <w:tcPr>
            <w:tcW w:w="423" w:type="pct"/>
          </w:tcPr>
          <w:p w14:paraId="2A6597DD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67FB06F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BA0602D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12966DA0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8" w:type="pct"/>
          </w:tcPr>
          <w:p w14:paraId="2FF84D5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63BC07F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F8AE7F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0(0%)</w:t>
            </w:r>
          </w:p>
          <w:p w14:paraId="4EF11ED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0(49%)</w:t>
            </w:r>
          </w:p>
        </w:tc>
        <w:tc>
          <w:tcPr>
            <w:tcW w:w="448" w:type="pct"/>
          </w:tcPr>
          <w:p w14:paraId="13399FA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4ADEF2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FBC9B3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8(100%)</w:t>
            </w:r>
          </w:p>
          <w:p w14:paraId="419A491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2(51%)</w:t>
            </w:r>
          </w:p>
        </w:tc>
        <w:tc>
          <w:tcPr>
            <w:tcW w:w="424" w:type="pct"/>
          </w:tcPr>
          <w:p w14:paraId="56F3E514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5A820A8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DF9B88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16*</w:t>
            </w:r>
          </w:p>
        </w:tc>
      </w:tr>
      <w:tr w:rsidR="005964AD" w:rsidRPr="00B34B53" w14:paraId="06E2740B" w14:textId="77777777" w:rsidTr="00D14E6D">
        <w:trPr>
          <w:trHeight w:val="817"/>
        </w:trPr>
        <w:tc>
          <w:tcPr>
            <w:tcW w:w="1043" w:type="pct"/>
          </w:tcPr>
          <w:p w14:paraId="1355D350" w14:textId="77777777" w:rsidR="005964AD" w:rsidRPr="00446519" w:rsidRDefault="005964AD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446519">
              <w:rPr>
                <w:rFonts w:cstheme="minorHAnsi"/>
                <w:b/>
                <w:sz w:val="20"/>
                <w:szCs w:val="20"/>
              </w:rPr>
              <w:t>PR</w:t>
            </w:r>
            <w:r w:rsidRPr="00446519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b/>
                <w:sz w:val="20"/>
                <w:szCs w:val="20"/>
              </w:rPr>
              <w:t>receptor</w:t>
            </w:r>
            <w:r w:rsidRPr="00446519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5E9865A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Negative</w:t>
            </w:r>
          </w:p>
          <w:p w14:paraId="177F827F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447" w:type="pct"/>
          </w:tcPr>
          <w:p w14:paraId="11BDEDA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E53A76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A4A75B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9(41%)</w:t>
            </w:r>
          </w:p>
          <w:p w14:paraId="05937A2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5(66%)</w:t>
            </w:r>
          </w:p>
        </w:tc>
        <w:tc>
          <w:tcPr>
            <w:tcW w:w="447" w:type="pct"/>
          </w:tcPr>
          <w:p w14:paraId="05C2D1C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DF5EF4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7EE9043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7(86%)</w:t>
            </w:r>
          </w:p>
          <w:p w14:paraId="4C532C6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8(34%)</w:t>
            </w:r>
          </w:p>
        </w:tc>
        <w:tc>
          <w:tcPr>
            <w:tcW w:w="423" w:type="pct"/>
          </w:tcPr>
          <w:p w14:paraId="2DDC8DB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1368FB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533085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14*</w:t>
            </w:r>
          </w:p>
        </w:tc>
        <w:tc>
          <w:tcPr>
            <w:tcW w:w="447" w:type="pct"/>
          </w:tcPr>
          <w:p w14:paraId="31D49ED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44DDA4C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6068D1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4(52%)</w:t>
            </w:r>
          </w:p>
          <w:p w14:paraId="445F8F0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4(26%)</w:t>
            </w:r>
          </w:p>
        </w:tc>
        <w:tc>
          <w:tcPr>
            <w:tcW w:w="447" w:type="pct"/>
          </w:tcPr>
          <w:p w14:paraId="20FE2FE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52803AC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C5CF02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2(48%)</w:t>
            </w:r>
          </w:p>
          <w:p w14:paraId="34755FD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9(74%)</w:t>
            </w:r>
          </w:p>
        </w:tc>
        <w:tc>
          <w:tcPr>
            <w:tcW w:w="423" w:type="pct"/>
          </w:tcPr>
          <w:p w14:paraId="15EB390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7BF7FE5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73E6056E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9*</w:t>
            </w:r>
          </w:p>
          <w:p w14:paraId="5A6B507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8" w:type="pct"/>
          </w:tcPr>
          <w:p w14:paraId="61FA9050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47F37E9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F90C03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1(24%)</w:t>
            </w:r>
          </w:p>
          <w:p w14:paraId="6F2B886C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9(55%)</w:t>
            </w:r>
          </w:p>
        </w:tc>
        <w:tc>
          <w:tcPr>
            <w:tcW w:w="448" w:type="pct"/>
          </w:tcPr>
          <w:p w14:paraId="741D9423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DC8FB20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256D092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5(76%)</w:t>
            </w:r>
          </w:p>
          <w:p w14:paraId="278C31A1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4(45%)</w:t>
            </w:r>
          </w:p>
        </w:tc>
        <w:tc>
          <w:tcPr>
            <w:tcW w:w="424" w:type="pct"/>
          </w:tcPr>
          <w:p w14:paraId="4858B6FE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E710F62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267E5A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sz w:val="20"/>
                <w:szCs w:val="20"/>
              </w:rPr>
              <w:t>&lt;0.18</w:t>
            </w:r>
          </w:p>
        </w:tc>
      </w:tr>
      <w:tr w:rsidR="005964AD" w:rsidRPr="00B34B53" w14:paraId="080E1798" w14:textId="77777777" w:rsidTr="00D14E6D">
        <w:trPr>
          <w:trHeight w:val="817"/>
        </w:trPr>
        <w:tc>
          <w:tcPr>
            <w:tcW w:w="1043" w:type="pct"/>
          </w:tcPr>
          <w:p w14:paraId="388A6FD6" w14:textId="77777777" w:rsidR="005964AD" w:rsidRPr="00446519" w:rsidRDefault="005964AD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446519">
              <w:rPr>
                <w:rFonts w:cstheme="minorHAnsi"/>
                <w:b/>
                <w:sz w:val="20"/>
                <w:szCs w:val="20"/>
              </w:rPr>
              <w:t>HER</w:t>
            </w:r>
            <w:r w:rsidRPr="00446519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b/>
                <w:sz w:val="20"/>
                <w:szCs w:val="20"/>
              </w:rPr>
              <w:t>receptor</w:t>
            </w:r>
            <w:r w:rsidRPr="00446519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446519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31F1342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Negative</w:t>
            </w:r>
          </w:p>
          <w:p w14:paraId="0D6B1DC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447" w:type="pct"/>
          </w:tcPr>
          <w:p w14:paraId="6162320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F27505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7241690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0(63%)</w:t>
            </w:r>
          </w:p>
          <w:p w14:paraId="5267FCF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(19%)</w:t>
            </w:r>
          </w:p>
        </w:tc>
        <w:tc>
          <w:tcPr>
            <w:tcW w:w="447" w:type="pct"/>
          </w:tcPr>
          <w:p w14:paraId="7A5FDF6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4B0A463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64337C4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9(37%)</w:t>
            </w:r>
          </w:p>
          <w:p w14:paraId="2633654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7(81%)</w:t>
            </w:r>
          </w:p>
        </w:tc>
        <w:tc>
          <w:tcPr>
            <w:tcW w:w="423" w:type="pct"/>
          </w:tcPr>
          <w:p w14:paraId="1CC1BC4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4F5F9A1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1A7896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47" w:type="pct"/>
          </w:tcPr>
          <w:p w14:paraId="334FD3F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884965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1890E2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5(32%)</w:t>
            </w:r>
          </w:p>
          <w:p w14:paraId="71F0D9FD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4(67%)</w:t>
            </w:r>
          </w:p>
        </w:tc>
        <w:tc>
          <w:tcPr>
            <w:tcW w:w="447" w:type="pct"/>
          </w:tcPr>
          <w:p w14:paraId="3FE7A75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50C565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559A40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4(68%)</w:t>
            </w:r>
          </w:p>
          <w:p w14:paraId="4AF722A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7(33%)</w:t>
            </w:r>
          </w:p>
        </w:tc>
        <w:tc>
          <w:tcPr>
            <w:tcW w:w="423" w:type="pct"/>
          </w:tcPr>
          <w:p w14:paraId="05F9F0D0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098043F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2E7D6ED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3*</w:t>
            </w:r>
          </w:p>
          <w:p w14:paraId="532D2D78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8" w:type="pct"/>
          </w:tcPr>
          <w:p w14:paraId="0736399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464C76B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7E7396B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6(46%)</w:t>
            </w:r>
          </w:p>
          <w:p w14:paraId="336A89F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(19%)</w:t>
            </w:r>
          </w:p>
        </w:tc>
        <w:tc>
          <w:tcPr>
            <w:tcW w:w="448" w:type="pct"/>
          </w:tcPr>
          <w:p w14:paraId="193C3A60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369846B3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ADD01F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43(44%)</w:t>
            </w:r>
          </w:p>
          <w:p w14:paraId="5BA2334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7(81%)</w:t>
            </w:r>
          </w:p>
        </w:tc>
        <w:tc>
          <w:tcPr>
            <w:tcW w:w="424" w:type="pct"/>
          </w:tcPr>
          <w:p w14:paraId="7895377A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F7E2E9F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6CF416E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3*</w:t>
            </w:r>
          </w:p>
        </w:tc>
      </w:tr>
      <w:tr w:rsidR="005964AD" w:rsidRPr="00B34B53" w14:paraId="6B60BE98" w14:textId="77777777" w:rsidTr="00D14E6D">
        <w:trPr>
          <w:trHeight w:val="817"/>
        </w:trPr>
        <w:tc>
          <w:tcPr>
            <w:tcW w:w="1043" w:type="pct"/>
            <w:tcBorders>
              <w:bottom w:val="single" w:sz="4" w:space="0" w:color="auto"/>
            </w:tcBorders>
          </w:tcPr>
          <w:p w14:paraId="1FABD4CC" w14:textId="77777777" w:rsidR="005964AD" w:rsidRPr="00446519" w:rsidRDefault="005964AD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446519">
              <w:rPr>
                <w:rFonts w:cstheme="minorHAnsi"/>
                <w:b/>
                <w:sz w:val="20"/>
                <w:szCs w:val="20"/>
              </w:rPr>
              <w:t>Ki67 score</w:t>
            </w:r>
          </w:p>
          <w:p w14:paraId="1E0F60E4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Low</w:t>
            </w:r>
          </w:p>
          <w:p w14:paraId="4F04C8F1" w14:textId="77777777" w:rsidR="005964AD" w:rsidRPr="00446519" w:rsidRDefault="005964AD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059DB5A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0E4E4A9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2(84%)</w:t>
            </w:r>
          </w:p>
          <w:p w14:paraId="6C905FEA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5(35%)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79BC84C6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503E880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6(16%)</w:t>
            </w:r>
          </w:p>
          <w:p w14:paraId="09F473B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8(65%)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20910A6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0D074DE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482023D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140BF2FB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5(13%)</w:t>
            </w:r>
          </w:p>
          <w:p w14:paraId="2975550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6(60%)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154C098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116FA1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33(87%)</w:t>
            </w:r>
          </w:p>
          <w:p w14:paraId="0984B047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7(40%)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426B538F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A715E88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5A44491E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08B5E935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45C0398C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7(71%)</w:t>
            </w:r>
          </w:p>
          <w:p w14:paraId="7A6C7889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5(35%)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2E592751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</w:p>
          <w:p w14:paraId="2D46188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11(29%)</w:t>
            </w:r>
          </w:p>
          <w:p w14:paraId="7527E588" w14:textId="77777777" w:rsidR="005964AD" w:rsidRPr="00446519" w:rsidRDefault="005964AD" w:rsidP="00D14E6D">
            <w:pPr>
              <w:rPr>
                <w:rFonts w:cstheme="minorHAnsi"/>
                <w:sz w:val="20"/>
                <w:szCs w:val="20"/>
              </w:rPr>
            </w:pPr>
            <w:r w:rsidRPr="00446519">
              <w:rPr>
                <w:rFonts w:cstheme="minorHAnsi"/>
                <w:sz w:val="20"/>
                <w:szCs w:val="20"/>
              </w:rPr>
              <w:t>28(65%)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169D813A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3735A6C" w14:textId="77777777" w:rsidR="005964AD" w:rsidRPr="00446519" w:rsidRDefault="005964AD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1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446519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</w:tbl>
    <w:p w14:paraId="797CB37E" w14:textId="77777777" w:rsidR="005964AD" w:rsidRPr="00B34B53" w:rsidRDefault="005964AD" w:rsidP="005964AD">
      <w:pPr>
        <w:rPr>
          <w:sz w:val="20"/>
          <w:szCs w:val="20"/>
        </w:rPr>
      </w:pPr>
      <w:r>
        <w:rPr>
          <w:rFonts w:cstheme="minorHAnsi"/>
          <w:b/>
          <w:bCs/>
        </w:rPr>
        <w:t xml:space="preserve">* indicates </w:t>
      </w:r>
      <w:r w:rsidRPr="00E36598">
        <w:rPr>
          <w:rFonts w:cstheme="minorHAnsi"/>
          <w:b/>
          <w:bCs/>
          <w:i/>
          <w:iCs/>
        </w:rPr>
        <w:t>p</w:t>
      </w:r>
      <w:r>
        <w:rPr>
          <w:rFonts w:cstheme="minorHAnsi"/>
          <w:b/>
          <w:bCs/>
        </w:rPr>
        <w:t>&lt;0.05.</w:t>
      </w:r>
    </w:p>
    <w:p w14:paraId="1A023E6E" w14:textId="77777777" w:rsidR="00A67644" w:rsidRDefault="00A67644"/>
    <w:sectPr w:rsidR="00A67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245"/>
    <w:rsid w:val="00212245"/>
    <w:rsid w:val="0041499F"/>
    <w:rsid w:val="005964AD"/>
    <w:rsid w:val="00A67644"/>
    <w:rsid w:val="00AF2E8F"/>
    <w:rsid w:val="00C72A02"/>
    <w:rsid w:val="00E2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D7C23"/>
  <w15:chartTrackingRefBased/>
  <w15:docId w15:val="{79258E8E-DA58-47A7-AE58-8BFC0641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4A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964AD"/>
    <w:pPr>
      <w:widowControl w:val="0"/>
      <w:autoSpaceDE w:val="0"/>
      <w:autoSpaceDN w:val="0"/>
      <w:spacing w:after="0" w:line="240" w:lineRule="auto"/>
    </w:pPr>
    <w:rPr>
      <w:rFonts w:ascii="Verdana" w:eastAsia="Verdana" w:hAnsi="Verdana" w:cs="Verdana"/>
      <w:lang w:val="en-US"/>
    </w:rPr>
  </w:style>
  <w:style w:type="table" w:styleId="TableGrid">
    <w:name w:val="Table Grid"/>
    <w:basedOn w:val="TableNormal"/>
    <w:uiPriority w:val="39"/>
    <w:rsid w:val="005964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2231</Characters>
  <Application>Microsoft Office Word</Application>
  <DocSecurity>0</DocSecurity>
  <Lines>557</Lines>
  <Paragraphs>319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Ghannam</dc:creator>
  <cp:keywords/>
  <dc:description/>
  <cp:lastModifiedBy>suzan Ghannam</cp:lastModifiedBy>
  <cp:revision>4</cp:revision>
  <dcterms:created xsi:type="dcterms:W3CDTF">2023-07-23T22:11:00Z</dcterms:created>
  <dcterms:modified xsi:type="dcterms:W3CDTF">2024-06-05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218f4629b2122ebdf4743b13e32d383764a1985216bc2dba3ed818f9649230</vt:lpwstr>
  </property>
</Properties>
</file>